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BB9" w:rsidRPr="00353BB9" w:rsidRDefault="00BF31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4 </w:t>
      </w:r>
      <w:r w:rsidR="00353BB9" w:rsidRPr="00353BB9">
        <w:rPr>
          <w:rFonts w:ascii="Times New Roman" w:hAnsi="Times New Roman" w:cs="Times New Roman"/>
        </w:rPr>
        <w:t>Full length of lncSAMM50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543"/>
      </w:tblGrid>
      <w:tr w:rsidR="00BF31CF" w:rsidTr="000453BB">
        <w:tc>
          <w:tcPr>
            <w:tcW w:w="1413" w:type="dxa"/>
          </w:tcPr>
          <w:p w:rsidR="00BF31CF" w:rsidRDefault="00BF3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992" w:type="dxa"/>
          </w:tcPr>
          <w:p w:rsidR="00BF31CF" w:rsidRDefault="00BF31CF" w:rsidP="00BF3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1543" w:type="dxa"/>
          </w:tcPr>
          <w:p w:rsidR="00BF31CF" w:rsidRDefault="00BF3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</w:t>
            </w:r>
          </w:p>
        </w:tc>
      </w:tr>
      <w:tr w:rsidR="00BF31CF" w:rsidTr="000453BB">
        <w:tc>
          <w:tcPr>
            <w:tcW w:w="1413" w:type="dxa"/>
          </w:tcPr>
          <w:p w:rsidR="00BF31CF" w:rsidRDefault="00BF31CF">
            <w:pPr>
              <w:rPr>
                <w:rFonts w:ascii="Times New Roman" w:hAnsi="Times New Roman" w:cs="Times New Roman"/>
              </w:rPr>
            </w:pPr>
            <w:r w:rsidRPr="00353BB9">
              <w:rPr>
                <w:rFonts w:ascii="Times New Roman" w:hAnsi="Times New Roman" w:cs="Times New Roman"/>
              </w:rPr>
              <w:t>lncSAMM50</w:t>
            </w:r>
          </w:p>
        </w:tc>
        <w:tc>
          <w:tcPr>
            <w:tcW w:w="992" w:type="dxa"/>
          </w:tcPr>
          <w:p w:rsidR="00BF31CF" w:rsidRDefault="00AF5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9 nt</w:t>
            </w:r>
            <w:bookmarkStart w:id="0" w:name="_GoBack"/>
            <w:bookmarkEnd w:id="0"/>
          </w:p>
        </w:tc>
        <w:tc>
          <w:tcPr>
            <w:tcW w:w="11543" w:type="dxa"/>
          </w:tcPr>
          <w:p w:rsidR="00BF31CF" w:rsidRPr="00BF31CF" w:rsidRDefault="00BF31CF" w:rsidP="00BF31CF">
            <w:pPr>
              <w:spacing w:line="240" w:lineRule="exact"/>
              <w:rPr>
                <w:rFonts w:ascii="Times New Roman" w:hAnsi="Times New Roman" w:cs="Times New Roman"/>
                <w:sz w:val="15"/>
              </w:rPr>
            </w:pPr>
            <w:r w:rsidRPr="00BF31CF">
              <w:rPr>
                <w:rFonts w:ascii="Times New Roman" w:hAnsi="Times New Roman" w:cs="Times New Roman"/>
                <w:sz w:val="15"/>
              </w:rPr>
              <w:t>CTAGCCTTCGGGCCCCACCGCCCTCTGTTAACCCGGGCAGCCCCGGGCGCAGCCGCGAGAGCGTGTCCCCGCGGCGCCCGCCCCGAGGTCACGCTGCAAGCGCGGGTCGCTGGGCCTCTTACCCGGGCGTGCACCGTCCCCATGGCTCCCTCTCTGGCCGCCGCCTCCCAGAGCAGTCCCGGCCGGACGAAGGCTCGGCGGGTGAGGACAGAGGGCGGGGCTCCGGTGACCGAACTCCGGGTTAAGGCAACACCCACAAGCCCCTAGACGCGGCGGACTGGGGGCGGCCATGATGTCCCGCCTTCGTCCCGCCCCTTGGCTCTCGGTGCTTCCGCTCATTGGCTCATAGGCGTCCGTGACCCGGATGTACACGCGGACGCCCGGAAGCCCTGAGACCCAGAGACGGCCCCAGCGCCGCGCGTTCGTTAGCGCTCAGAGGAGCTGGCCGCGAGTGGACGGCGGGTCTCCGTGGGTATCTAGTGGGGGTGGGCGCCCCGAGTTACCCCTGGGGGACAGTACGCCAGTTGGTGAGCGTGTCGGGCCTCGTGTCTTTCCCTTAAACCACGTGTTTAGTTCAGTTCAGCCGCTCAGTCGTGTCAGACTCTTTGCGACCCCATGGACTGCAGCACGCCAGGCCTCCCTGTGCATCGCCACCTCCTCGGAGTTTGCTCAAATTCGTGTCCATGTCCTTGGCTCCGCGGTGCCTCTCTTGTCCCCGCACTCTGGCGAAGCGCCGCGGCTCTCCACGCCTGGCTGCGGCTGTGGCCTCCCCAGCCCCTGCCTGCGGAGCCTCACAAATCCGGATTGGCGCCCTGCACCTCTCCCGCTGGCCACATGGACCCTTCAGGTCTCTGAAGCTCCCAGGGCTCAGGCTCCTCGTTGACAGAATGAAGGTGACGTCGTACCTGCTTAGCAGGGATGAATTACAAGGCTTTTGCACGAGAGTATGGCGAGTGAGCAGCTAGTCAATGGCCCCTATTCTTTCAACTGCAGTAAATGTCAAGAGTGTTAACCGGGGGTTGACGTGGGGACTATTCACATTGAAAAATAAGACAGCTCTGGTGCTACTGAGCCTAAGCTCGCCCTGATCCTGGTAGGATAGGCAGTGAATCTGGGGAGAGGAGGAAATGAGGCCAGGAGTCTGACTTTATTTGGAAAGCTGGCTGACTGAGAAGAGAGCAGACTGATGTCTCAAAGTAACCCATCTTGTAGGGGTCTGGATGCCAGGTTCTTTTATGGATCTGAGATGGGGGAGGGGCGAGGAGACAAAGTAAAATAAAGGCCTTTAATCTTGGAAATATTCTTTTAGAATGCCAAGTCTCAGGCAGAGAGATATGTTAACTTCTTTCTTCCTGCCTTCTCCAGGTGGACAGGGTTATGCACAAAGGCACTTTAGCTTAACAGGCAGAGGGGCAGAATTCTCTGAGGCAGGGCATTATGTATGATTGTAATAACGAAAGCAACAGAAAGCAAGTGGAACAGTTTCAAGGTGGAGTCAGAATTGACTTCTCCCTGCAACGTGGGGCTTTATTTTGGTGGTGGAAACAGCTTCCTGTCTCAAATGACAGCATGTAATAAGTAATAGCACATGGTGATAAATGCAGTGAGAGAAACAAGAGAACGGTTTTCATTATCATGTGGTCTCACGTTTCCACCCCGTCCCAGAGACCCTGACACCCTTTCCCATTTAAGTAGCAGTACCTTAATTCTCTTGCCTTCCTGGGGTAAATATTAAGTCCATATTCCCCTTCTTGCCTGGGAAGAGACAAGACATTAGCTCCTCCCAGGCGCCCCTTCCCACACCGCATTCCTTGCCAGTTGACCTAGTCATCTGTTTGAGCTGGACTGGTGCCTGGAGGCGGAGCCCAGTCCTTCGCTCCATGAGCCCAGAGGCTGCATGGTGCCTGGCGTGGTGCAGGGACTCAGTTAATATTTCCCGAATTACTGCTCTCCCACCGTAGGCTACAGCAGTCAGAAAGACACTGCTTATATTAAAAATGCACATTCCTGGGCCTCAGCCCTGATCTACTGAACCAACCCCCGGAAAGTAGAACCTGGAGATATGAGTTTTTTAAAATGGGCTATATTATTCTTTTAGCCATTATGTTTAAGAACCCCACAGTAAAGAATCTGCCTGCGGTGCGGGTTCCGTCCCTGGGTGGGGAAGATCCCCTGGAGAAGGAAATGGCAACCCACTGCAGTATTCTTGCCTGGGAAATGCCATGGACAGAGGAGACTGGTGGCCTACAGTCCATGGGGTTGTAAAAGAGTCAGACACGACTTAGTGATTAAACAGCAACATTCTAAAAAGCTTTAGGTCTGTGTCTGACTTTATCACTCATTTCTAAAGTCTCTGAAGACTTGGGCTACTCACGTGCTTATAAAGGAACTTGGCCAGAATTGAGTGCAGAGGTGCTCAGCAAGGGGGAGGAGGAAGCAGAGGCAGCGGCAGCAACAGAGCATCTGCAAGCGGGGCAGGGCTGTGACAGAGGTCTGGCCCAGAGGCTTCTGGGTCTGGGCATACATTTGAAGGACAGCGAGATGATGGAAGAACTGGGCTGTAAGTTAGCAGTTGACCCCTGGCAAGTCACACCCTCTTTAAGGGTTACTTTTCTCCACTGTAAAATAGAGATGAGCTTGCTAAGGACCAAAAACAGAAGGTTTTTGTTTTACATGTTTTATATTTCACACTGGGAAGTAACAGGTCCTGGGCTTTTGTACTCGTTTAGGCCGTTTTGGATCACCCCTTGGCAGGAGATCAAAACCAGATTCGCTCCCCATTAATGGTTACGAGAGCTGGCTTTATGGGCAGACCCGCTGGTTGGGTTTCAGCCATGATTCTGTCACTCTTAAGCTGTGTGGACTTAGGCAGGGCCTGTACCTCTCTGGGTCAGTTTCCCCTTTGGTGAAGTGAGGGTGGTGATGGTATCTACCTCATAAGGTTAGTAAATAATGTAAGGGTTTGCCTGGCCTAGAGAGAAAGGGCAGGTGCACACGCACGCATGCACAGACACACAGCCTGCAACCAGGCCTAGAGAGAGCACGTGTGCACACGTGCACACAGACACACACACAGACTGCAACCAGGCCTAGAGGGAGAGAGCGCATGTGCACACACACACACACACACACACACACACACACAGCTGCAACCAGGCCTAGAGGGAGAGAGCACGTGTGCACACGCACACACACA</w:t>
            </w:r>
          </w:p>
        </w:tc>
      </w:tr>
    </w:tbl>
    <w:p w:rsidR="00BF31CF" w:rsidRDefault="00BF31CF">
      <w:pPr>
        <w:rPr>
          <w:rFonts w:ascii="Times New Roman" w:hAnsi="Times New Roman" w:cs="Times New Roman"/>
        </w:rPr>
      </w:pPr>
    </w:p>
    <w:sectPr w:rsidR="00BF31CF" w:rsidSect="00BF31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7ABE" w:rsidRDefault="000E7ABE" w:rsidP="00353BB9">
      <w:r>
        <w:separator/>
      </w:r>
    </w:p>
  </w:endnote>
  <w:endnote w:type="continuationSeparator" w:id="0">
    <w:p w:rsidR="000E7ABE" w:rsidRDefault="000E7ABE" w:rsidP="00353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7ABE" w:rsidRDefault="000E7ABE" w:rsidP="00353BB9">
      <w:r>
        <w:separator/>
      </w:r>
    </w:p>
  </w:footnote>
  <w:footnote w:type="continuationSeparator" w:id="0">
    <w:p w:rsidR="000E7ABE" w:rsidRDefault="000E7ABE" w:rsidP="00353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9F8"/>
    <w:rsid w:val="000453BB"/>
    <w:rsid w:val="000869FB"/>
    <w:rsid w:val="000E7ABE"/>
    <w:rsid w:val="00353BB9"/>
    <w:rsid w:val="00701574"/>
    <w:rsid w:val="00872A66"/>
    <w:rsid w:val="00A83CDC"/>
    <w:rsid w:val="00AF5D6A"/>
    <w:rsid w:val="00B179F8"/>
    <w:rsid w:val="00BF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7CFE1"/>
  <w15:chartTrackingRefBased/>
  <w15:docId w15:val="{8E1016A6-95FA-4503-BB5F-017F7A3A8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B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BB9"/>
    <w:rPr>
      <w:sz w:val="18"/>
      <w:szCs w:val="18"/>
    </w:rPr>
  </w:style>
  <w:style w:type="table" w:styleId="a7">
    <w:name w:val="Table Grid"/>
    <w:basedOn w:val="a1"/>
    <w:uiPriority w:val="39"/>
    <w:rsid w:val="00BF3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洁萍</dc:creator>
  <cp:keywords/>
  <dc:description/>
  <cp:lastModifiedBy>黄洁萍</cp:lastModifiedBy>
  <cp:revision>5</cp:revision>
  <dcterms:created xsi:type="dcterms:W3CDTF">2020-10-08T09:41:00Z</dcterms:created>
  <dcterms:modified xsi:type="dcterms:W3CDTF">2020-11-15T01:30:00Z</dcterms:modified>
</cp:coreProperties>
</file>